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FDB2C" w14:textId="2A39EDFB" w:rsidR="004A031D" w:rsidRPr="004A031D" w:rsidRDefault="004A031D" w:rsidP="004A031D">
      <w:pPr>
        <w:pStyle w:val="Caption"/>
        <w:rPr>
          <w:sz w:val="24"/>
          <w:szCs w:val="22"/>
        </w:rPr>
      </w:pPr>
      <w:bookmarkStart w:id="0" w:name="_Ref102467966"/>
      <w:r w:rsidRPr="004A031D">
        <w:rPr>
          <w:sz w:val="24"/>
          <w:szCs w:val="22"/>
        </w:rPr>
        <w:t>Supplementary file 8</w:t>
      </w:r>
      <w:r w:rsidRPr="004A031D">
        <w:rPr>
          <w:sz w:val="24"/>
          <w:szCs w:val="22"/>
        </w:rPr>
        <w:t xml:space="preserve">. Descriptive statistics of differences in anti-Spike antibody levels between pairs after third SARS-CoV-2 vaccination within </w:t>
      </w:r>
      <w:proofErr w:type="spellStart"/>
      <w:r w:rsidRPr="004A031D">
        <w:rPr>
          <w:sz w:val="24"/>
          <w:szCs w:val="22"/>
        </w:rPr>
        <w:t>TwinsUK</w:t>
      </w:r>
      <w:proofErr w:type="spellEnd"/>
      <w:r w:rsidRPr="004A031D">
        <w:rPr>
          <w:sz w:val="24"/>
          <w:szCs w:val="22"/>
        </w:rPr>
        <w:t>. Pair-differences are calculated between all complete pairs of monozygotic (MZ) twins and/or dizygotic (DZ) twins, and all combinations of non-related pairs.</w:t>
      </w:r>
      <w:bookmarkEnd w:id="0"/>
      <w:r w:rsidRPr="004A031D">
        <w:rPr>
          <w:sz w:val="24"/>
          <w:szCs w:val="22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8"/>
        <w:gridCol w:w="2569"/>
        <w:gridCol w:w="2164"/>
        <w:gridCol w:w="1925"/>
        <w:gridCol w:w="1995"/>
      </w:tblGrid>
      <w:tr w:rsidR="004A031D" w:rsidRPr="004A031D" w14:paraId="47653AD6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D990" w14:textId="77777777" w:rsidR="004A031D" w:rsidRPr="004A031D" w:rsidRDefault="004A031D" w:rsidP="00D96DEF">
            <w:pPr>
              <w:snapToGrid/>
              <w:spacing w:after="0" w:line="240" w:lineRule="auto"/>
              <w:rPr>
                <w:rFonts w:eastAsia="Times New Roman" w:cs="Times New Roman"/>
                <w:spacing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1A123418" w14:textId="77777777" w:rsidR="004A031D" w:rsidRPr="004A031D" w:rsidRDefault="004A031D" w:rsidP="00D96DEF">
            <w:pPr>
              <w:snapToGrid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  <w:t>Intra-pair difference in anti-Spike levels (BAU/mL) after third vaccination</w:t>
            </w:r>
          </w:p>
        </w:tc>
      </w:tr>
      <w:tr w:rsidR="004A031D" w:rsidRPr="004A031D" w14:paraId="0359F311" w14:textId="77777777" w:rsidTr="00D96DE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118EED7A" w14:textId="77777777" w:rsidR="004A031D" w:rsidRPr="004A031D" w:rsidRDefault="004A031D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33390A9B" w14:textId="77777777" w:rsidR="004A031D" w:rsidRPr="004A031D" w:rsidRDefault="004A031D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  <w:t>Difference between non-related pai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2E58B95F" w14:textId="77777777" w:rsidR="004A031D" w:rsidRPr="004A031D" w:rsidRDefault="004A031D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  <w:t>Difference within related pai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1CCC3BEB" w14:textId="77777777" w:rsidR="004A031D" w:rsidRPr="004A031D" w:rsidRDefault="004A031D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  <w:t>Difference within DZ pai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14:paraId="62236802" w14:textId="77777777" w:rsidR="004A031D" w:rsidRPr="004A031D" w:rsidRDefault="004A031D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  <w:t> Difference within MZ pairs</w:t>
            </w:r>
          </w:p>
        </w:tc>
      </w:tr>
      <w:tr w:rsidR="004A031D" w:rsidRPr="004A031D" w14:paraId="67A32DAC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7A97" w14:textId="77777777" w:rsidR="004A031D" w:rsidRPr="004A031D" w:rsidRDefault="004A031D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  <w:t>Count of pair differ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BB2A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1874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F899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E437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FBA0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286</w:t>
            </w:r>
          </w:p>
        </w:tc>
      </w:tr>
      <w:tr w:rsidR="004A031D" w:rsidRPr="004A031D" w14:paraId="70143450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05C2" w14:textId="77777777" w:rsidR="004A031D" w:rsidRPr="004A031D" w:rsidRDefault="004A031D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E15C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8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3FE5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7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F3E2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8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E7B6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6444</w:t>
            </w:r>
          </w:p>
        </w:tc>
      </w:tr>
      <w:tr w:rsidR="004A031D" w:rsidRPr="004A031D" w14:paraId="07BD99B6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E35D" w14:textId="77777777" w:rsidR="004A031D" w:rsidRPr="004A031D" w:rsidRDefault="004A031D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3BD4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6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1413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5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F17F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6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71C0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5441</w:t>
            </w:r>
          </w:p>
        </w:tc>
      </w:tr>
      <w:tr w:rsidR="004A031D" w:rsidRPr="004A031D" w14:paraId="5F996C11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8F1F" w14:textId="77777777" w:rsidR="004A031D" w:rsidRPr="004A031D" w:rsidRDefault="004A031D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4DFD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9F74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F5FD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C460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0</w:t>
            </w:r>
          </w:p>
        </w:tc>
      </w:tr>
      <w:tr w:rsidR="004A031D" w:rsidRPr="004A031D" w14:paraId="4170308A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B62C" w14:textId="77777777" w:rsidR="004A031D" w:rsidRPr="004A031D" w:rsidRDefault="004A031D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8257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3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FA9A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2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CC38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277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7E3A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1984</w:t>
            </w:r>
          </w:p>
        </w:tc>
      </w:tr>
      <w:tr w:rsidR="004A031D" w:rsidRPr="004A031D" w14:paraId="5390FC6C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0430" w14:textId="77777777" w:rsidR="004A031D" w:rsidRPr="004A031D" w:rsidRDefault="004A031D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680C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7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808E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5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AC83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6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1121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4981</w:t>
            </w:r>
          </w:p>
        </w:tc>
      </w:tr>
      <w:tr w:rsidR="004A031D" w:rsidRPr="004A031D" w14:paraId="5AC25674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A87A" w14:textId="77777777" w:rsidR="004A031D" w:rsidRPr="004A031D" w:rsidRDefault="004A031D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4A13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13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C18C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10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016F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12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D68B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9715</w:t>
            </w:r>
          </w:p>
        </w:tc>
      </w:tr>
      <w:tr w:rsidR="004A031D" w:rsidRPr="004A031D" w14:paraId="71249FBE" w14:textId="77777777" w:rsidTr="00D96D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96AD" w14:textId="77777777" w:rsidR="004A031D" w:rsidRPr="004A031D" w:rsidRDefault="004A031D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b/>
                <w:bCs/>
                <w:color w:val="000000"/>
                <w:spacing w:val="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5252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2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0E26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24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9309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23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81D4" w14:textId="77777777" w:rsidR="004A031D" w:rsidRPr="004A031D" w:rsidRDefault="004A031D" w:rsidP="00D96DEF">
            <w:pPr>
              <w:snapToGrid/>
              <w:spacing w:after="0" w:line="240" w:lineRule="auto"/>
              <w:jc w:val="right"/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</w:pPr>
            <w:r w:rsidRPr="004A031D">
              <w:rPr>
                <w:rFonts w:eastAsia="Times New Roman" w:cs="Calibri"/>
                <w:color w:val="000000"/>
                <w:spacing w:val="0"/>
                <w:sz w:val="20"/>
                <w:szCs w:val="20"/>
                <w:lang w:eastAsia="en-GB"/>
              </w:rPr>
              <w:t>24625</w:t>
            </w:r>
          </w:p>
        </w:tc>
      </w:tr>
    </w:tbl>
    <w:p w14:paraId="18394A63" w14:textId="77777777" w:rsidR="008A2F8D" w:rsidRPr="004A031D" w:rsidRDefault="008A2F8D">
      <w:pPr>
        <w:rPr>
          <w:sz w:val="28"/>
          <w:szCs w:val="26"/>
        </w:rPr>
      </w:pPr>
    </w:p>
    <w:sectPr w:rsidR="008A2F8D" w:rsidRPr="004A031D" w:rsidSect="004A031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31D"/>
    <w:rsid w:val="004A031D"/>
    <w:rsid w:val="0075068A"/>
    <w:rsid w:val="007633B3"/>
    <w:rsid w:val="008A1FFD"/>
    <w:rsid w:val="008A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C66C4"/>
  <w15:chartTrackingRefBased/>
  <w15:docId w15:val="{BBC6A2D5-945D-46C3-BD7F-45459AB73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31D"/>
    <w:pPr>
      <w:snapToGrid w:val="0"/>
      <w:spacing w:after="120" w:line="360" w:lineRule="auto"/>
    </w:pPr>
    <w:rPr>
      <w:rFonts w:ascii="Times New Roman" w:hAnsi="Times New Roman" w:cs="Times New Roman (Body CS)"/>
      <w:spacing w:val="-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031D"/>
    <w:pPr>
      <w:spacing w:before="240" w:after="240" w:line="240" w:lineRule="exact"/>
    </w:pPr>
    <w:rPr>
      <w:i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tham, Nathan</dc:creator>
  <cp:keywords/>
  <dc:description/>
  <cp:lastModifiedBy>Cheetham, Nathan</cp:lastModifiedBy>
  <cp:revision>1</cp:revision>
  <dcterms:created xsi:type="dcterms:W3CDTF">2022-11-25T16:30:00Z</dcterms:created>
  <dcterms:modified xsi:type="dcterms:W3CDTF">2022-11-25T16:31:00Z</dcterms:modified>
</cp:coreProperties>
</file>